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  <w:t>Table 2: Genes up in XEN cells vs. PYS2 and XEN vs. END2</w:t>
      </w:r>
    </w:p>
    <w:tbl>
      <w:tblPr>
        <w:tblW w:w="10264" w:type="dxa"/>
        <w:jc w:val="left"/>
        <w:tblInd w:w="3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071"/>
        <w:gridCol w:w="1684"/>
        <w:gridCol w:w="1890"/>
        <w:gridCol w:w="1620"/>
        <w:gridCol w:w="1620"/>
        <w:gridCol w:w="1170"/>
        <w:gridCol w:w="1209"/>
      </w:tblGrid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e_I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ccess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ymb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gFC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</w:rPr>
              <w:t>XEN vs PYS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gFC2_</w:t>
            </w:r>
          </w:p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EN vs EN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.value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.value2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76005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4863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430704N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0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92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5E-1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5E-13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78028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356977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3833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0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39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2E-1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67E-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662052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XM_355877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Kcnk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3.0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2.73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1.60E-1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4.28E-11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761001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NM_13336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Erd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2.7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3.1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1.07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3.51E-11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0016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14407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230053A07R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5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7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7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3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4073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1576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fp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9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3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1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41E-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83004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6930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130076O07R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2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2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7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49036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0882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d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64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58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30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18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738052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NM_011196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Ptger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1.69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1.67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4.43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4.88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7073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7753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ox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0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89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06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312054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NM_175316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Slco2b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3.07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3.14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6.50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5.45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56011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9606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dc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5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6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58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60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8002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9082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pl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99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2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.13E-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29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89005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35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pb4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8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1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6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2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86039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3226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dz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2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4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2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84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39063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Igsf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32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29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58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4.34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89019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2316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mo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5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6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03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28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49012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603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pn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26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99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94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0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23076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09378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Thb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46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81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6.11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73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4044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8255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apln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6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4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65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35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51038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194207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732412D22R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6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5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90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0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340057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NM_008653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Mybpc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highlight w:val="red"/>
              </w:rPr>
              <w:t>1.64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1.7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7.09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4.45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219016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NM_0238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Ry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1.18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1.19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9.13E-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8.69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47004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0068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nmt3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4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84E-13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99055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07811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Cyp26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31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28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11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25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016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84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110043J09R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3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2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2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25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87009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4843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810063B07R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96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2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1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7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522009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NM_011243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Ra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1.14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1.22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1.67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9.68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0034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59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ap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9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0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61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65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52014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99195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ckdh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0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7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63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16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77015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058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Itgb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66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90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29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11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467024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NM_0096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Adam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1.9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3.9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3.62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red"/>
              </w:rPr>
            </w:pPr>
            <w:r>
              <w:rPr>
                <w:rFonts w:cs="Helvetica" w:ascii="Helvetica" w:hAnsi="Helvetica"/>
                <w:highlight w:val="red"/>
              </w:rPr>
              <w:t>8.35E-11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3013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8045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ssf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9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0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27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1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63044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5798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bxo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9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77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1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35E-11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20020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4842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330500D04R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5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3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83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9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94059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127662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933428D01R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7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3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98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1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32048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135109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430077D24R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3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4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14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65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04009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2076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2-Q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3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1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30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0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94032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8045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ssf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1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8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56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38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71018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6119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dri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7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50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74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7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06001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bxo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9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94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76E-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36E-11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51072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358096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3851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3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9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0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3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73044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M_193940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loc1s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5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8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0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13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97050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4894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erpinb6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4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7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1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11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98009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46135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ias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9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3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2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98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92042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K0071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700108N18Ri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9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4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0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37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0047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9291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tra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6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65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4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84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39074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6959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Rps3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35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79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84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75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32068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8012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kr1b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10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8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95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3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34057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2983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dg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39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9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08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76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51030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03963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nmt3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8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3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98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0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1031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7630.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C0586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9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66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08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7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87030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AK0459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Serpin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71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.98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12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5.31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37004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657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ist1h4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1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46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3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49044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0474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s3s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4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90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87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09E-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45006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5384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najc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7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03E-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71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236051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NM_013690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Te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44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3.2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01E-0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yellow"/>
              </w:rPr>
            </w:pPr>
            <w:r>
              <w:rPr>
                <w:rFonts w:cs="Helvetica" w:ascii="Helvetica" w:hAnsi="Helvetica"/>
                <w:highlight w:val="yellow"/>
              </w:rPr>
              <w:t>1.27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13007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73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og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5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1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1E-0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53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4002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7193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sl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57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2E-0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99E-08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71054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5569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gst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7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7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0E-0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46E-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130008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XM_147240.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Clc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1.04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1.97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1.69E-0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highlight w:val="lightGray"/>
              </w:rPr>
            </w:pPr>
            <w:r>
              <w:rPr>
                <w:rFonts w:cs="Helvetica" w:ascii="Helvetica" w:hAnsi="Helvetica"/>
                <w:highlight w:val="lightGray"/>
              </w:rPr>
              <w:t>9.17E-09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Yellow:  BP=Developmental Process GO: 0032502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Red: BP= Development and Heart Development GO: 0007507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ilver:  BP=Calcium Homeostatsis GO: 0055074 or ion transport  GO: 0006811</w:t>
      </w:r>
    </w:p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22:51:00Z</dcterms:created>
  <dc:creator>Office 2004 Test Drive User</dc:creator>
  <dc:description/>
  <cp:keywords/>
  <dc:language>en-US</dc:language>
  <cp:lastModifiedBy>Ann Foley</cp:lastModifiedBy>
  <cp:lastPrinted>2010-01-28T19:25:00Z</cp:lastPrinted>
  <dcterms:modified xsi:type="dcterms:W3CDTF">2010-09-24T20:10:00Z</dcterms:modified>
  <cp:revision>9</cp:revision>
  <dc:subject/>
  <dc:title/>
</cp:coreProperties>
</file>